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5EA83" w14:textId="77777777" w:rsidR="00B124DE" w:rsidRPr="00203BC9" w:rsidRDefault="00B124DE" w:rsidP="00B124DE">
      <w:pPr>
        <w:suppressLineNumbers/>
        <w:rPr>
          <w:sz w:val="32"/>
        </w:rPr>
      </w:pPr>
      <w:r w:rsidRPr="00203BC9">
        <w:rPr>
          <w:rFonts w:ascii="Arial" w:eastAsia="Times New Roman" w:hAnsi="Arial" w:cs="Arial"/>
          <w:b/>
          <w:bCs/>
          <w:color w:val="000000"/>
          <w:sz w:val="20"/>
        </w:rPr>
        <w:t>S1</w:t>
      </w:r>
      <w:r>
        <w:rPr>
          <w:rFonts w:ascii="Arial" w:eastAsia="Times New Roman" w:hAnsi="Arial" w:cs="Arial"/>
          <w:b/>
          <w:bCs/>
          <w:color w:val="000000"/>
          <w:sz w:val="20"/>
        </w:rPr>
        <w:t xml:space="preserve"> Table</w:t>
      </w:r>
      <w:r w:rsidRPr="00203BC9">
        <w:rPr>
          <w:rFonts w:ascii="Arial" w:eastAsia="Times New Roman" w:hAnsi="Arial" w:cs="Arial"/>
          <w:b/>
          <w:bCs/>
          <w:color w:val="000000"/>
          <w:sz w:val="20"/>
        </w:rPr>
        <w:t>. S</w:t>
      </w:r>
      <w:r>
        <w:rPr>
          <w:rFonts w:ascii="Arial" w:eastAsia="Times New Roman" w:hAnsi="Arial" w:cs="Arial"/>
          <w:b/>
          <w:bCs/>
          <w:color w:val="000000"/>
          <w:sz w:val="20"/>
        </w:rPr>
        <w:t>train used in this study</w:t>
      </w:r>
      <w:r w:rsidRPr="00203BC9">
        <w:rPr>
          <w:rFonts w:ascii="Arial" w:eastAsia="Times New Roman" w:hAnsi="Arial" w:cs="Arial"/>
          <w:b/>
          <w:bCs/>
          <w:color w:val="000000"/>
          <w:sz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7"/>
        <w:gridCol w:w="2342"/>
        <w:gridCol w:w="1785"/>
        <w:gridCol w:w="4286"/>
      </w:tblGrid>
      <w:tr w:rsidR="00B124DE" w:rsidRPr="00E635AA" w14:paraId="09FF6AF1" w14:textId="77777777" w:rsidTr="00AE5187">
        <w:trPr>
          <w:trHeight w:val="339"/>
        </w:trPr>
        <w:tc>
          <w:tcPr>
            <w:tcW w:w="7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324F6C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C60B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typ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4560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 strain</w:t>
            </w:r>
          </w:p>
        </w:tc>
        <w:tc>
          <w:tcPr>
            <w:tcW w:w="22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423F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ing plasmid for transformation</w:t>
            </w:r>
          </w:p>
        </w:tc>
      </w:tr>
      <w:tr w:rsidR="00B124DE" w:rsidRPr="00E635AA" w14:paraId="47ED4EDB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635D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906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kaiBC</w:t>
            </w:r>
            <w:proofErr w:type="spell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xAB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S 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489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EF1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-</w:t>
            </w:r>
          </w:p>
        </w:tc>
      </w:tr>
      <w:tr w:rsidR="00B124DE" w:rsidRPr="00E635AA" w14:paraId="337090A0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F016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12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759A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iABC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674A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73A1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aiAB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shiura </w:t>
            </w:r>
            <w:r w:rsidRPr="009E5AA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, 1998)</w:t>
            </w:r>
          </w:p>
        </w:tc>
      </w:tr>
      <w:tr w:rsidR="00B124DE" w:rsidRPr="00E635AA" w14:paraId="3452A5C1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1941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5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7EE5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iAB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kaiBC</w:t>
            </w:r>
            <w:proofErr w:type="spell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xAB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S 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FE71" w14:textId="77777777" w:rsidR="00B124DE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28D0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aiAB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shiura </w:t>
            </w:r>
            <w:r w:rsidRPr="009E5AA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, 1998)</w:t>
            </w:r>
          </w:p>
        </w:tc>
      </w:tr>
      <w:tr w:rsidR="00B124DE" w:rsidRPr="00E635AA" w14:paraId="1A7571F5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B00F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112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0C35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65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iC</w:t>
            </w:r>
            <w:r w:rsidRPr="009C65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kaiBC</w:t>
            </w:r>
            <w:proofErr w:type="spell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xAB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S 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4882" w14:textId="77777777" w:rsidR="00B124DE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58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9BB7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aiAB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shiura </w:t>
            </w:r>
            <w:r w:rsidRPr="009E5AA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, 1998)</w:t>
            </w:r>
          </w:p>
        </w:tc>
      </w:tr>
      <w:tr w:rsidR="00B124DE" w:rsidRPr="00E635AA" w14:paraId="43522534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7981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C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235E" w14:textId="77777777" w:rsidR="00B124DE" w:rsidRPr="009C65B7" w:rsidRDefault="00B124DE" w:rsidP="00AE518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8965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iC</w:t>
            </w:r>
            <w:r w:rsidRPr="009C65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A87V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kaiBC</w:t>
            </w:r>
            <w:proofErr w:type="spell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xAB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S 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92A6" w14:textId="77777777" w:rsidR="00B124DE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58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9CB1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788 (for A87V mutant, this study)</w:t>
            </w:r>
          </w:p>
        </w:tc>
      </w:tr>
      <w:tr w:rsidR="00B124DE" w:rsidRPr="00E635AA" w14:paraId="72A27A38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787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C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7581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65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i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F470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kaiBC</w:t>
            </w:r>
            <w:proofErr w:type="spell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xAB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S 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9913" w14:textId="77777777" w:rsidR="00B124DE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58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451E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781 (for F470Y mutant, this study)</w:t>
            </w:r>
          </w:p>
        </w:tc>
      </w:tr>
      <w:tr w:rsidR="00B124DE" w:rsidRPr="00E635AA" w14:paraId="60A34BF7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ACF4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66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FB2A" w14:textId="77777777" w:rsidR="00B124DE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r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2AA9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7C46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762 (for ∆</w:t>
            </w:r>
            <w:proofErr w:type="spellStart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4212990B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27F5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67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D684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; </w:t>
            </w: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r</w:t>
            </w:r>
            <w:proofErr w:type="spellEnd"/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NS I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712C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665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A26B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L770 (for introducing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trc</w:t>
            </w:r>
            <w:proofErr w:type="spellEnd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26D9EA08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2159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7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31D1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∆</w:t>
            </w:r>
            <w:proofErr w:type="spellStart"/>
            <w:r w:rsidRPr="00B67781">
              <w:rPr>
                <w:rFonts w:ascii="Arial" w:eastAsia="Times New Roman" w:hAnsi="Arial" w:cs="Arial" w:hint="eastAsia"/>
                <w:i/>
                <w:iCs/>
                <w:color w:val="000000"/>
                <w:sz w:val="16"/>
                <w:szCs w:val="16"/>
              </w:rPr>
              <w:t>u</w:t>
            </w:r>
            <w:r w:rsidRPr="00B6778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r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FAA4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25A4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847 (for ∆</w:t>
            </w:r>
            <w:proofErr w:type="spellStart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v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020CD470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0C80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69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AEF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P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BB1F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5753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791 (for ∆</w:t>
            </w:r>
            <w:proofErr w:type="spellStart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1C43B644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7287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7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7479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FEC1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FFD1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825 (for ∆</w:t>
            </w:r>
            <w:proofErr w:type="spellStart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031FADD6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112A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8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5684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</w:t>
            </w:r>
            <w:r w:rsidRPr="00B6778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proofErr w:type="spellEnd"/>
            <w:r w:rsidRPr="00B6778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F346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694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9ECC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825 (for</w:t>
            </w:r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7410CA7F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A748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77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6C60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429D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7388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826 (for ∆</w:t>
            </w:r>
            <w:proofErr w:type="spellStart"/>
            <w:r w:rsidRPr="00663F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g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</w:t>
            </w:r>
            <w:r w:rsidRPr="009E5AA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s study)</w:t>
            </w:r>
          </w:p>
        </w:tc>
      </w:tr>
      <w:tr w:rsidR="00B124DE" w:rsidRPr="00E635AA" w14:paraId="63315963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5CC8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126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BC3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sA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C024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8EC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M2176 (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g </w:t>
            </w:r>
            <w:r w:rsidRPr="009E5AA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, 2010)</w:t>
            </w:r>
          </w:p>
        </w:tc>
      </w:tr>
      <w:tr w:rsidR="00B124DE" w:rsidRPr="00E635AA" w14:paraId="477F535B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1B48" w14:textId="77777777" w:rsidR="00B124DE" w:rsidRPr="00203BC9" w:rsidRDefault="00B124DE" w:rsidP="00AE518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126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DB6" w14:textId="77777777" w:rsidR="00B124DE" w:rsidRPr="00203BC9" w:rsidRDefault="00B124DE" w:rsidP="00AE518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kA</w:t>
            </w:r>
            <w:proofErr w:type="spell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7FF7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42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0031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M2152 (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g </w:t>
            </w:r>
            <w:r w:rsidRPr="009E5AA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, 2010)</w:t>
            </w:r>
          </w:p>
        </w:tc>
      </w:tr>
      <w:tr w:rsidR="00B124DE" w:rsidRPr="00E635AA" w14:paraId="0A143F7F" w14:textId="77777777" w:rsidTr="00AE5187">
        <w:trPr>
          <w:trHeight w:val="279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B80D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6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D6F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trc</w:t>
            </w:r>
            <w:proofErr w:type="spellEnd"/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203B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c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72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S 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4F21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4595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McEwen </w:t>
            </w:r>
            <w:r w:rsidRPr="00591D1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.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3)</w:t>
            </w:r>
          </w:p>
        </w:tc>
      </w:tr>
      <w:tr w:rsidR="00B124DE" w:rsidRPr="00E635AA" w14:paraId="45D4EC66" w14:textId="77777777" w:rsidTr="00AE5187">
        <w:trPr>
          <w:trHeight w:val="99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4AC53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C70B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B122" w14:textId="77777777" w:rsidR="00B124DE" w:rsidRPr="00203BC9" w:rsidRDefault="00B124DE" w:rsidP="00AE51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51C6" w14:textId="77777777" w:rsidR="00B124DE" w:rsidRPr="00203BC9" w:rsidRDefault="00B124DE" w:rsidP="00AE518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3B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147DEC3C" w14:textId="77777777" w:rsidR="00B124DE" w:rsidRPr="00D40CB5" w:rsidRDefault="00B124DE" w:rsidP="00B124DE">
      <w:pPr>
        <w:suppressLineNumbers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8F7C896" w14:textId="77777777" w:rsidR="005C4403" w:rsidRDefault="00B124DE"/>
    <w:sectPr w:rsidR="005C4403" w:rsidSect="00BC69BB">
      <w:footerReference w:type="default" r:id="rId4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vanish/>
        <w:highlight w:val="yellow"/>
      </w:rPr>
      <w:id w:val="-525563177"/>
      <w:docPartObj>
        <w:docPartGallery w:val="Page Numbers (Bottom of Page)"/>
        <w:docPartUnique/>
      </w:docPartObj>
    </w:sdtPr>
    <w:sdtEndPr/>
    <w:sdtContent>
      <w:p w14:paraId="3DDC71D8" w14:textId="77777777" w:rsidR="00F93533" w:rsidRPr="00326784" w:rsidRDefault="00B124DE">
        <w:pPr>
          <w:pStyle w:val="a3"/>
          <w:jc w:val="right"/>
          <w:rPr>
            <w:rFonts w:ascii="Times New Roman" w:hAnsi="Times New Roman" w:cs="Times New Roman"/>
          </w:rPr>
        </w:pPr>
        <w:r w:rsidRPr="00326784">
          <w:rPr>
            <w:rFonts w:ascii="Times New Roman" w:hAnsi="Times New Roman" w:cs="Times New Roman"/>
          </w:rPr>
          <w:fldChar w:fldCharType="begin"/>
        </w:r>
        <w:r w:rsidRPr="00326784">
          <w:rPr>
            <w:rFonts w:ascii="Times New Roman" w:hAnsi="Times New Roman" w:cs="Times New Roman"/>
          </w:rPr>
          <w:instrText>PAGE   \* MERGEFORMAT</w:instrText>
        </w:r>
        <w:r w:rsidRPr="00326784">
          <w:rPr>
            <w:rFonts w:ascii="Times New Roman" w:hAnsi="Times New Roman" w:cs="Times New Roman"/>
          </w:rPr>
          <w:fldChar w:fldCharType="separate"/>
        </w:r>
        <w:r w:rsidRPr="00FB1478">
          <w:rPr>
            <w:rFonts w:ascii="Times New Roman" w:hAnsi="Times New Roman" w:cs="Times New Roman"/>
            <w:noProof/>
            <w:lang w:val="ja-JP"/>
          </w:rPr>
          <w:t>44</w:t>
        </w:r>
        <w:r w:rsidRPr="00326784">
          <w:rPr>
            <w:rFonts w:ascii="Times New Roman" w:hAnsi="Times New Roman" w:cs="Times New Roman"/>
          </w:rPr>
          <w:fldChar w:fldCharType="end"/>
        </w:r>
      </w:p>
    </w:sdtContent>
  </w:sdt>
  <w:p w14:paraId="4D084036" w14:textId="77777777" w:rsidR="00F93533" w:rsidRDefault="00B124D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DE"/>
    <w:rsid w:val="00A61B05"/>
    <w:rsid w:val="00B124DE"/>
    <w:rsid w:val="00CD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EECDD3"/>
  <w15:chartTrackingRefBased/>
  <w15:docId w15:val="{86406218-CEC6-4A1F-9CFE-2A9B67D90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124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124DE"/>
  </w:style>
  <w:style w:type="character" w:styleId="a5">
    <w:name w:val="line number"/>
    <w:basedOn w:val="a0"/>
    <w:uiPriority w:val="99"/>
    <w:semiHidden/>
    <w:unhideWhenUsed/>
    <w:rsid w:val="00B12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崎 秀雄</dc:creator>
  <cp:keywords/>
  <dc:description/>
  <cp:lastModifiedBy>岩崎 秀雄</cp:lastModifiedBy>
  <cp:revision>1</cp:revision>
  <dcterms:created xsi:type="dcterms:W3CDTF">2020-10-08T15:07:00Z</dcterms:created>
  <dcterms:modified xsi:type="dcterms:W3CDTF">2020-10-08T15:07:00Z</dcterms:modified>
</cp:coreProperties>
</file>